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250" w:type="dxa"/>
        <w:tblLook w:val="04A0" w:firstRow="1" w:lastRow="0" w:firstColumn="1" w:lastColumn="0" w:noHBand="0" w:noVBand="1"/>
      </w:tblPr>
      <w:tblGrid>
        <w:gridCol w:w="1800"/>
        <w:gridCol w:w="1182"/>
        <w:gridCol w:w="1498"/>
        <w:gridCol w:w="2023"/>
        <w:gridCol w:w="1146"/>
        <w:gridCol w:w="1054"/>
      </w:tblGrid>
      <w:tr w:rsidR="00D67EAD" w:rsidRPr="00B67DB9" w14:paraId="77ED0144" w14:textId="77777777" w:rsidTr="00722E5E">
        <w:trPr>
          <w:trHeight w:val="288"/>
        </w:trPr>
        <w:tc>
          <w:tcPr>
            <w:tcW w:w="825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6D94AA" w14:textId="77777777" w:rsidR="00D67EAD" w:rsidRPr="00B67DB9" w:rsidRDefault="00D67EAD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0198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S3 Table.</w:t>
            </w:r>
            <w:r w:rsidRPr="00B67DB9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bookmarkStart w:id="0" w:name="_Hlk172703489"/>
            <w:r w:rsidRPr="00B67DB9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Parameters estimated for the difference in mean squared displacement 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(MSD) </w:t>
            </w:r>
            <w:r w:rsidRPr="00B67DB9">
              <w:rPr>
                <w:rFonts w:eastAsia="Times New Roman" w:cstheme="minorHAnsi"/>
                <w:color w:val="000000"/>
                <w:sz w:val="24"/>
                <w:szCs w:val="24"/>
              </w:rPr>
              <w:t>of lion movements between wet and dry seasons. The dry season is the reference level.</w:t>
            </w:r>
            <w:bookmarkEnd w:id="0"/>
          </w:p>
        </w:tc>
      </w:tr>
      <w:tr w:rsidR="00D67EAD" w:rsidRPr="00B67DB9" w14:paraId="47EC08DF" w14:textId="77777777" w:rsidTr="00722E5E">
        <w:trPr>
          <w:trHeight w:val="288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5680CB" w14:textId="77777777" w:rsidR="00D67EAD" w:rsidRPr="00B67DB9" w:rsidRDefault="00D67EAD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67DB9">
              <w:rPr>
                <w:rFonts w:eastAsia="Times New Roman" w:cstheme="minorHAnsi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97C596" w14:textId="77777777" w:rsidR="00D67EAD" w:rsidRPr="00B67DB9" w:rsidRDefault="00D67EAD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67DB9">
              <w:rPr>
                <w:rFonts w:eastAsia="Times New Roman" w:cstheme="minorHAnsi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83DD2A" w14:textId="77777777" w:rsidR="00D67EAD" w:rsidRPr="00B67DB9" w:rsidRDefault="00D67EAD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B67DB9">
              <w:rPr>
                <w:rFonts w:eastAsia="Times New Roman" w:cstheme="minorHAnsi"/>
                <w:color w:val="000000"/>
                <w:sz w:val="24"/>
                <w:szCs w:val="24"/>
              </w:rPr>
              <w:t>SE.Intercept</w:t>
            </w:r>
            <w:proofErr w:type="spellEnd"/>
            <w:proofErr w:type="gramEnd"/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C86DA6" w14:textId="77777777" w:rsidR="00D67EAD" w:rsidRPr="00B67DB9" w:rsidRDefault="00D67EAD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B67DB9">
              <w:rPr>
                <w:rFonts w:eastAsia="Times New Roman" w:cstheme="minorHAnsi"/>
                <w:color w:val="000000"/>
                <w:sz w:val="24"/>
                <w:szCs w:val="24"/>
              </w:rPr>
              <w:t>Slope.Coefficient</w:t>
            </w:r>
            <w:proofErr w:type="spellEnd"/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234788" w14:textId="77777777" w:rsidR="00D67EAD" w:rsidRPr="00B67DB9" w:rsidRDefault="00D67EAD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B67DB9">
              <w:rPr>
                <w:rFonts w:eastAsia="Times New Roman" w:cstheme="minorHAnsi"/>
                <w:color w:val="000000"/>
                <w:sz w:val="24"/>
                <w:szCs w:val="24"/>
              </w:rPr>
              <w:t>SE.Slope</w:t>
            </w:r>
            <w:proofErr w:type="spellEnd"/>
            <w:proofErr w:type="gramEnd"/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7BF828" w14:textId="77777777" w:rsidR="00D67EAD" w:rsidRPr="00B67DB9" w:rsidRDefault="00D67EAD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B67DB9">
              <w:rPr>
                <w:rFonts w:eastAsia="Times New Roman" w:cstheme="minorHAnsi"/>
                <w:color w:val="000000"/>
                <w:sz w:val="24"/>
                <w:szCs w:val="24"/>
              </w:rPr>
              <w:t>p.value</w:t>
            </w:r>
            <w:proofErr w:type="spellEnd"/>
          </w:p>
        </w:tc>
      </w:tr>
      <w:tr w:rsidR="00D67EAD" w:rsidRPr="00B67DB9" w14:paraId="4D27985D" w14:textId="77777777" w:rsidTr="00722E5E">
        <w:trPr>
          <w:trHeight w:val="288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340B" w14:textId="77777777" w:rsidR="00D67EAD" w:rsidRPr="00B67DB9" w:rsidRDefault="00D67EAD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Male (Nomadic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6C75" w14:textId="77777777" w:rsidR="00D67EAD" w:rsidRPr="00B67DB9" w:rsidRDefault="00D67EAD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10.55577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6B8B" w14:textId="77777777" w:rsidR="00D67EAD" w:rsidRPr="00B67DB9" w:rsidRDefault="00D67EAD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0.00003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7F52" w14:textId="77777777" w:rsidR="00D67EAD" w:rsidRPr="00B67DB9" w:rsidRDefault="00D67EAD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0.57234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6619" w14:textId="77777777" w:rsidR="00D67EAD" w:rsidRPr="00B67DB9" w:rsidRDefault="00D67EAD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0.00004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A9D8" w14:textId="77777777" w:rsidR="00D67EAD" w:rsidRPr="00B67DB9" w:rsidRDefault="00D67EAD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&lt;0.0001</w:t>
            </w:r>
          </w:p>
        </w:tc>
      </w:tr>
      <w:tr w:rsidR="00D67EAD" w:rsidRPr="00B67DB9" w14:paraId="50B50F36" w14:textId="77777777" w:rsidTr="00722E5E">
        <w:trPr>
          <w:trHeight w:val="288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F9E9" w14:textId="77777777" w:rsidR="00D67EAD" w:rsidRPr="00B67DB9" w:rsidRDefault="00D67EAD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Male (Resident)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161F" w14:textId="77777777" w:rsidR="00D67EAD" w:rsidRPr="00B67DB9" w:rsidRDefault="00D67EAD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9.88698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58C3" w14:textId="77777777" w:rsidR="00D67EAD" w:rsidRPr="00B67DB9" w:rsidRDefault="00D67EAD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0.00004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15D9" w14:textId="77777777" w:rsidR="00D67EAD" w:rsidRPr="00B67DB9" w:rsidRDefault="00D67EAD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-0.13740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D39D" w14:textId="77777777" w:rsidR="00D67EAD" w:rsidRPr="00B67DB9" w:rsidRDefault="00D67EAD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0.00006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0734" w14:textId="77777777" w:rsidR="00D67EAD" w:rsidRPr="00B67DB9" w:rsidRDefault="00D67EAD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&lt;0.0001</w:t>
            </w:r>
          </w:p>
        </w:tc>
      </w:tr>
      <w:tr w:rsidR="00D67EAD" w:rsidRPr="00B67DB9" w14:paraId="60BB0E02" w14:textId="77777777" w:rsidTr="00722E5E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562BB" w14:textId="77777777" w:rsidR="00D67EAD" w:rsidRPr="00B67DB9" w:rsidRDefault="00D67EAD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99126" w14:textId="77777777" w:rsidR="00D67EAD" w:rsidRPr="00B67DB9" w:rsidRDefault="00D67EAD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8.1422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24A40" w14:textId="77777777" w:rsidR="00D67EAD" w:rsidRPr="00B67DB9" w:rsidRDefault="00D67EAD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0.00007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7653A" w14:textId="77777777" w:rsidR="00D67EAD" w:rsidRPr="00B67DB9" w:rsidRDefault="00D67EAD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0.1367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30BCE" w14:textId="77777777" w:rsidR="00D67EAD" w:rsidRPr="00B67DB9" w:rsidRDefault="00D67EAD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0.0001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8BE57" w14:textId="77777777" w:rsidR="00D67EAD" w:rsidRPr="00B67DB9" w:rsidRDefault="00D67EAD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&lt;0.0001</w:t>
            </w:r>
          </w:p>
        </w:tc>
      </w:tr>
    </w:tbl>
    <w:p w14:paraId="0CB81773" w14:textId="77777777" w:rsidR="005E47B2" w:rsidRDefault="005E47B2"/>
    <w:sectPr w:rsidR="005E47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EAD"/>
    <w:rsid w:val="0022233A"/>
    <w:rsid w:val="00483533"/>
    <w:rsid w:val="005E47B2"/>
    <w:rsid w:val="007168B2"/>
    <w:rsid w:val="009A599C"/>
    <w:rsid w:val="00C81ABE"/>
    <w:rsid w:val="00C879EA"/>
    <w:rsid w:val="00D429D2"/>
    <w:rsid w:val="00D67EAD"/>
    <w:rsid w:val="00ED1CEE"/>
    <w:rsid w:val="00FF7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54FDB"/>
  <w15:chartTrackingRefBased/>
  <w15:docId w15:val="{E37733F9-C2F7-4567-BB38-D6D5C86DF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EAD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7E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7E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E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7E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7E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7E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7E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7E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7E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7E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7E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7E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7E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7E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7E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7E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7E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7E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7E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67E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7E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67E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7EAD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67E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7EAD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67E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7E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7E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7E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la Jansson</dc:creator>
  <cp:keywords/>
  <dc:description/>
  <cp:lastModifiedBy>Ingela Jansson</cp:lastModifiedBy>
  <cp:revision>1</cp:revision>
  <dcterms:created xsi:type="dcterms:W3CDTF">2024-09-19T14:14:00Z</dcterms:created>
  <dcterms:modified xsi:type="dcterms:W3CDTF">2024-09-19T14:14:00Z</dcterms:modified>
</cp:coreProperties>
</file>